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181" w:rsidRPr="0085250B" w:rsidRDefault="00AE2EA0" w:rsidP="007F41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7F4181" w:rsidRPr="008525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 Demographic and clinical characteristics of patients included in the pretest </w:t>
      </w:r>
      <w:r w:rsidR="007F41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English </w:t>
      </w:r>
      <w:r w:rsidR="007F4181" w:rsidRPr="00F91982">
        <w:rPr>
          <w:rFonts w:ascii="Times New Roman" w:hAnsi="Times New Roman" w:cs="Times New Roman"/>
          <w:b/>
          <w:sz w:val="24"/>
          <w:szCs w:val="24"/>
          <w:lang w:val="en-US"/>
        </w:rPr>
        <w:t>Treatment Burden Questionnaire</w:t>
      </w:r>
      <w:r w:rsidR="007F4181" w:rsidRPr="001E30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F4181" w:rsidRPr="00F91982">
        <w:rPr>
          <w:rFonts w:ascii="Times New Roman" w:hAnsi="Times New Roman" w:cs="Times New Roman"/>
          <w:b/>
          <w:sz w:val="24"/>
          <w:szCs w:val="24"/>
          <w:lang w:val="en-US"/>
        </w:rPr>
        <w:t>(TBQ)</w:t>
      </w:r>
      <w:r w:rsidR="007F4181" w:rsidRPr="001E30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4181" w:rsidRPr="0085250B">
        <w:rPr>
          <w:rFonts w:ascii="Times New Roman" w:hAnsi="Times New Roman" w:cs="Times New Roman"/>
          <w:b/>
          <w:sz w:val="24"/>
          <w:szCs w:val="24"/>
          <w:lang w:val="en-US"/>
        </w:rPr>
        <w:t>(n=200).</w:t>
      </w:r>
    </w:p>
    <w:tbl>
      <w:tblPr>
        <w:tblStyle w:val="TableGrid"/>
        <w:tblW w:w="9464" w:type="dxa"/>
        <w:tblLook w:val="04A0"/>
      </w:tblPr>
      <w:tblGrid>
        <w:gridCol w:w="7338"/>
        <w:gridCol w:w="2126"/>
      </w:tblGrid>
      <w:tr w:rsidR="007F4181" w:rsidRPr="0085250B" w:rsidTr="00593754">
        <w:trPr>
          <w:trHeight w:val="425"/>
        </w:trPr>
        <w:tc>
          <w:tcPr>
            <w:tcW w:w="7338" w:type="dxa"/>
          </w:tcPr>
          <w:p w:rsidR="007F4181" w:rsidRPr="0085250B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2126" w:type="dxa"/>
          </w:tcPr>
          <w:p w:rsidR="007F4181" w:rsidRPr="0085250B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7F4181" w:rsidRPr="0085250B" w:rsidTr="00593754">
        <w:trPr>
          <w:trHeight w:val="275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Age, yr 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49.6 (12.5)</w:t>
            </w:r>
          </w:p>
        </w:tc>
      </w:tr>
      <w:tr w:rsidR="007F4181" w:rsidRPr="0085250B" w:rsidTr="00593754">
        <w:trPr>
          <w:trHeight w:val="123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Female sex – no. (%)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41 (70.5%)</w:t>
            </w:r>
          </w:p>
        </w:tc>
      </w:tr>
      <w:tr w:rsidR="007F4181" w:rsidRPr="0085250B" w:rsidTr="00593754">
        <w:trPr>
          <w:trHeight w:val="798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Country of residence – no. (%)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United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tates of America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Canada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United Kingdom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Australia and New Zealand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Other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42 (71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9 (9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20 (10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8 (4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2 (6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7F4181" w:rsidRPr="0085250B" w:rsidTr="00593754">
        <w:trPr>
          <w:trHeight w:val="140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o.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 of tablets and pills/day 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9.7 (7.9)</w:t>
            </w:r>
          </w:p>
        </w:tc>
      </w:tr>
      <w:tr w:rsidR="007F4181" w:rsidRPr="0085250B" w:rsidTr="00593754">
        <w:trPr>
          <w:trHeight w:val="144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o.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 of injections/week 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0.7 (3.6)</w:t>
            </w:r>
          </w:p>
        </w:tc>
      </w:tr>
      <w:tr w:rsidR="007F4181" w:rsidRPr="0085250B" w:rsidTr="00593754">
        <w:trPr>
          <w:trHeight w:val="149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o.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 of drug </w:t>
            </w:r>
            <w:proofErr w:type="spellStart"/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administrations</w:t>
            </w:r>
            <w:proofErr w:type="spellEnd"/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/day 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3.1 (1.8)</w:t>
            </w:r>
          </w:p>
        </w:tc>
      </w:tr>
      <w:tr w:rsidR="007F4181" w:rsidRPr="0085250B" w:rsidTr="00593754">
        <w:trPr>
          <w:trHeight w:val="71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o.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 of different doctors the patient regularly sees)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3.3 (2.7)</w:t>
            </w:r>
          </w:p>
        </w:tc>
      </w:tr>
      <w:tr w:rsidR="007F4181" w:rsidRPr="0085250B" w:rsidTr="00593754">
        <w:trPr>
          <w:trHeight w:val="71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o.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 of appointments/month 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3.1 (4.2)</w:t>
            </w:r>
          </w:p>
        </w:tc>
      </w:tr>
      <w:tr w:rsidR="007F4181" w:rsidRPr="0085250B" w:rsidTr="00593754">
        <w:trPr>
          <w:trHeight w:val="71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o.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 of hospitalizatio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/year 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0.7 (2.0)</w:t>
            </w:r>
          </w:p>
        </w:tc>
      </w:tr>
      <w:tr w:rsidR="007F4181" w:rsidRPr="0085250B" w:rsidTr="00593754">
        <w:trPr>
          <w:trHeight w:val="71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Presence of an informal caregiver – no. (%)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16 (58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7F4181" w:rsidRPr="0085250B" w:rsidTr="00593754">
        <w:trPr>
          <w:trHeight w:val="754"/>
        </w:trPr>
        <w:tc>
          <w:tcPr>
            <w:tcW w:w="7338" w:type="dxa"/>
          </w:tcPr>
          <w:p w:rsidR="007F4181" w:rsidRDefault="007F4181" w:rsidP="00516A39">
            <w:pPr>
              <w:numPr>
                <w:ins w:id="0" w:author="Unknown"/>
              </w:numPr>
              <w:spacing w:before="40" w:after="40" w:line="276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C96830">
              <w:rPr>
                <w:rFonts w:ascii="Times New Roman" w:hAnsi="Times New Roman" w:cs="Times New Roman"/>
                <w:sz w:val="20"/>
                <w:lang w:val="en-US"/>
              </w:rPr>
              <w:t>Most frequent location for medical consultation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– no. (%)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Public hospital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Private hospital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General practitioner’s clinic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Specialist’s clinic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7 (8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0 (5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94 (47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79 (39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7F4181" w:rsidRPr="0085250B" w:rsidTr="00593754">
        <w:trPr>
          <w:trHeight w:val="754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Duration of oldest chronic condition – no. (%)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 5 year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–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0 year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gt;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 10 years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33 (16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31 (15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36 68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7F4181" w:rsidRPr="0085250B" w:rsidTr="00593754">
        <w:trPr>
          <w:trHeight w:val="138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o.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 xml:space="preserve"> of different chronic conditions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2.9 (2.1)</w:t>
            </w:r>
          </w:p>
        </w:tc>
      </w:tr>
      <w:tr w:rsidR="007F4181" w:rsidRPr="0085250B" w:rsidTr="00593754">
        <w:trPr>
          <w:trHeight w:val="798"/>
        </w:trPr>
        <w:tc>
          <w:tcPr>
            <w:tcW w:w="7338" w:type="dxa"/>
          </w:tcPr>
          <w:p w:rsidR="007F4181" w:rsidRPr="00992F9F" w:rsidRDefault="007F4181" w:rsidP="00516A39">
            <w:pPr>
              <w:spacing w:before="20" w:after="2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Conditions – no. (%)*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Diabet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Other endocrine disorder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Lung diseas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High blood pressure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Heart diseas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Kidney diseas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Gastro intestinal diseas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Stroke or cerebrovascular diseas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Neurologic diseas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Rheumatologic diseas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Cancer or malignant blood diseas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Psychiatric diseas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Vision problem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Hearing problem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Skin diseas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Infectious diseases</w:t>
            </w:r>
          </w:p>
          <w:p w:rsidR="007F4181" w:rsidRPr="00992F9F" w:rsidRDefault="007F4181" w:rsidP="00516A39">
            <w:pPr>
              <w:spacing w:before="20" w:after="20"/>
              <w:ind w:left="708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Fibromyalgia</w:t>
            </w:r>
          </w:p>
        </w:tc>
        <w:tc>
          <w:tcPr>
            <w:tcW w:w="2126" w:type="dxa"/>
          </w:tcPr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20 (10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36 (18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29 (14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48 (24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5 (7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2 (6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41 (20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9 (4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10 (55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64 (32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6 (3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95 (47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35 (17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18 (9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20 (10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3 (1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:rsidR="007F4181" w:rsidRPr="00992F9F" w:rsidRDefault="007F4181" w:rsidP="00516A3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22 (11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 w:rsidRPr="00992F9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</w:tbl>
    <w:p w:rsidR="007F4181" w:rsidRPr="0085250B" w:rsidRDefault="007F4181" w:rsidP="007F4181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Data are </w:t>
      </w:r>
      <w:proofErr w:type="gramStart"/>
      <w:r>
        <w:rPr>
          <w:rFonts w:ascii="Times New Roman" w:hAnsi="Times New Roman" w:cs="Times New Roman"/>
          <w:sz w:val="20"/>
          <w:lang w:val="en-US"/>
        </w:rPr>
        <w:t>mean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(SD) unless indicated. </w:t>
      </w:r>
      <w:r w:rsidRPr="0085250B">
        <w:rPr>
          <w:rFonts w:ascii="Times New Roman" w:hAnsi="Times New Roman" w:cs="Times New Roman"/>
          <w:sz w:val="20"/>
          <w:lang w:val="en-US"/>
        </w:rPr>
        <w:t>*A given patient can have multiple conditions</w:t>
      </w:r>
    </w:p>
    <w:p w:rsidR="00084659" w:rsidRPr="007F4181" w:rsidRDefault="00084659">
      <w:pPr>
        <w:rPr>
          <w:lang w:val="en-US"/>
        </w:rPr>
      </w:pPr>
    </w:p>
    <w:sectPr w:rsidR="00084659" w:rsidRPr="007F4181" w:rsidSect="00084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7F4181"/>
    <w:rsid w:val="00084659"/>
    <w:rsid w:val="00593754"/>
    <w:rsid w:val="006141C6"/>
    <w:rsid w:val="007F4181"/>
    <w:rsid w:val="00A12F37"/>
    <w:rsid w:val="00AE2EA0"/>
    <w:rsid w:val="00C171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181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ramemoyenne1-Accent12">
    <w:name w:val="Trame moyenne 1 - Accent 12"/>
    <w:basedOn w:val="TableNormal"/>
    <w:uiPriority w:val="63"/>
    <w:rsid w:val="007F4181"/>
    <w:pPr>
      <w:spacing w:after="0" w:line="240" w:lineRule="auto"/>
    </w:pPr>
    <w:rPr>
      <w:rFonts w:eastAsiaTheme="minorEastAsia"/>
      <w:lang w:eastAsia="fr-FR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5937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ddagle</cp:lastModifiedBy>
  <cp:revision>3</cp:revision>
  <dcterms:created xsi:type="dcterms:W3CDTF">2014-02-06T10:01:00Z</dcterms:created>
  <dcterms:modified xsi:type="dcterms:W3CDTF">2014-06-14T02:46:00Z</dcterms:modified>
</cp:coreProperties>
</file>